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: </w:t>
      </w:r>
      <w:r>
        <w:rPr>
          <w:rFonts w:cs="Times New Roman" w:ascii="Times New Roman" w:hAnsi="Times New Roman"/>
          <w:sz w:val="24"/>
          <w:szCs w:val="24"/>
        </w:rPr>
        <w:t>Comparis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roduc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native species’ recruitment success once the effect of life form (woody/non-woody) has been taken into accoun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) PROPORTION OF NATIVE AND INTRODUCED SPECIES WITH WOODY/NON-WOODY LIFE FOR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’ status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fe-form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oduced species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tive species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woody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66.7 %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41.7 %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ody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33.3 %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 (58.3 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) SURVIVAL THROUGH GERMINATION AND LIFE FOR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710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1276"/>
        <w:gridCol w:w="1843"/>
        <w:gridCol w:w="1134"/>
      </w:tblGrid>
      <w:tr>
        <w:trPr>
          <w:trHeight w:val="315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erm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tandard err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2.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' stat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fe for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8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' status × Life for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) EARLY SEEDLING SURVIVAL (ONE WEEK AFTER GERMIANTION) AND LIFE FOR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276"/>
        <w:gridCol w:w="1843"/>
        <w:gridCol w:w="1134"/>
      </w:tblGrid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erm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tandard err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' stat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fe for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' status × Life for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9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4) SURVIVAL FROM GERMINATION TO FIRST REPRODUCTION AND LIFE FORM</w:t>
      </w:r>
      <w:r>
        <w:rPr/>
        <w:t xml:space="preserve"> </w:t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276"/>
        <w:gridCol w:w="1843"/>
        <w:gridCol w:w="1134"/>
      </w:tblGrid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erm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tandard err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1.5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' stat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fe for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' status × Life for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6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3:35:00Z</dcterms:created>
  <dc:creator>Habacuc Flores Moreno</dc:creator>
  <dc:description/>
  <cp:keywords/>
  <dc:language>en-US</dc:language>
  <cp:lastModifiedBy>Habacuc Flores Moreno</cp:lastModifiedBy>
  <dcterms:modified xsi:type="dcterms:W3CDTF">2013-07-22T01:53:00Z</dcterms:modified>
  <cp:revision>6</cp:revision>
  <dc:subject/>
  <dc:title/>
</cp:coreProperties>
</file>